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B6BE4" w14:textId="77777777" w:rsidR="00D674FD" w:rsidRDefault="00D674FD" w:rsidP="00D674FD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2E113F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Association between Parents’ Country of Birth and Smoking Risks in South Korean Adolescents</w:t>
      </w:r>
    </w:p>
    <w:p w14:paraId="4C66FF64" w14:textId="12730695" w:rsidR="00E77334" w:rsidRPr="00E77334" w:rsidRDefault="00E77334" w:rsidP="00E77334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E77334">
        <w:rPr>
          <w:rFonts w:ascii="Times New Roman" w:hAnsi="Times New Roman" w:cs="Times New Roman"/>
          <w:snapToGrid w:val="0"/>
          <w:sz w:val="24"/>
          <w:szCs w:val="24"/>
        </w:rPr>
        <w:t>Minah Park</w:t>
      </w:r>
      <w:r w:rsidRPr="00E77334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 xml:space="preserve"> a</w:t>
      </w: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 w:rsidRPr="00E77334">
        <w:rPr>
          <w:rFonts w:ascii="Times New Roman" w:hAnsi="Times New Roman" w:cs="Times New Roman"/>
          <w:sz w:val="24"/>
          <w:szCs w:val="24"/>
        </w:rPr>
        <w:t>,</w:t>
      </w:r>
      <w:r w:rsidRPr="00E77334">
        <w:rPr>
          <w:rFonts w:ascii="Times New Roman" w:hAnsi="Times New Roman" w:cs="Times New Roman"/>
          <w:snapToGrid w:val="0"/>
          <w:sz w:val="24"/>
          <w:szCs w:val="24"/>
        </w:rPr>
        <w:t xml:space="preserve"> Seung Hoon Kim</w:t>
      </w:r>
      <w:r w:rsidR="00535C17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e</w:t>
      </w:r>
      <w:r w:rsidRPr="00E77334">
        <w:rPr>
          <w:rFonts w:ascii="Times New Roman" w:hAnsi="Times New Roman" w:cs="Times New Roman"/>
          <w:snapToGrid w:val="0"/>
          <w:sz w:val="24"/>
          <w:szCs w:val="24"/>
        </w:rPr>
        <w:t xml:space="preserve">, Fatima Nari </w:t>
      </w:r>
      <w:r w:rsidRPr="00E77334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a</w:t>
      </w: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 w:rsidRPr="00E77334">
        <w:rPr>
          <w:rFonts w:ascii="Times New Roman" w:hAnsi="Times New Roman" w:cs="Times New Roman"/>
          <w:sz w:val="24"/>
          <w:szCs w:val="24"/>
        </w:rPr>
        <w:t>,</w:t>
      </w: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77334">
        <w:rPr>
          <w:rFonts w:ascii="Times New Roman" w:hAnsi="Times New Roman" w:cs="Times New Roman"/>
          <w:sz w:val="24"/>
          <w:szCs w:val="24"/>
        </w:rPr>
        <w:t xml:space="preserve">Bich Na Jang </w:t>
      </w: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77334">
        <w:rPr>
          <w:rFonts w:ascii="Times New Roman" w:hAnsi="Times New Roman" w:cs="Times New Roman"/>
          <w:sz w:val="24"/>
          <w:szCs w:val="24"/>
        </w:rPr>
        <w:t xml:space="preserve">, Eun-Cheol Park </w:t>
      </w: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 xml:space="preserve">b,c </w:t>
      </w:r>
      <w:r w:rsidRPr="00E77334">
        <w:rPr>
          <w:rFonts w:ascii="Times New Roman" w:hAnsi="Times New Roman" w:cs="Times New Roman"/>
          <w:sz w:val="24"/>
          <w:szCs w:val="24"/>
        </w:rPr>
        <w:t>*</w:t>
      </w:r>
    </w:p>
    <w:p w14:paraId="266078F2" w14:textId="77777777" w:rsidR="00E77334" w:rsidRPr="00E77334" w:rsidRDefault="00E77334" w:rsidP="00E77334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5E0C98AE" w14:textId="77777777" w:rsidR="00E77334" w:rsidRPr="00E77334" w:rsidRDefault="00E77334" w:rsidP="00E77334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77334">
        <w:rPr>
          <w:rFonts w:ascii="Times New Roman" w:hAnsi="Times New Roman" w:cs="Times New Roman"/>
          <w:sz w:val="24"/>
          <w:szCs w:val="24"/>
        </w:rPr>
        <w:t>Department of Public Health, Graduate School, Yonsei University, Seoul, Republic of Korea</w:t>
      </w:r>
    </w:p>
    <w:p w14:paraId="244A30F7" w14:textId="77777777" w:rsidR="00E77334" w:rsidRPr="00E77334" w:rsidRDefault="00E77334" w:rsidP="00E77334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E77334">
        <w:rPr>
          <w:rFonts w:ascii="Times New Roman" w:hAnsi="Times New Roman" w:cs="Times New Roman"/>
          <w:sz w:val="24"/>
          <w:szCs w:val="24"/>
        </w:rPr>
        <w:t>Institute of Health Services Research, Yonsei University, Seoul, Republic of Korea</w:t>
      </w:r>
    </w:p>
    <w:p w14:paraId="4D4540D5" w14:textId="77777777" w:rsidR="00E77334" w:rsidRPr="00E77334" w:rsidRDefault="00E77334" w:rsidP="00E77334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E77334">
        <w:rPr>
          <w:rFonts w:ascii="Times New Roman" w:hAnsi="Times New Roman" w:cs="Times New Roman"/>
          <w:sz w:val="24"/>
          <w:szCs w:val="24"/>
        </w:rPr>
        <w:t>Department of Preventive Medicine, Yonsei University College of Medicine, Seoul, Republic of Korea</w:t>
      </w:r>
    </w:p>
    <w:p w14:paraId="74D501B2" w14:textId="77777777" w:rsidR="00E77334" w:rsidRPr="00E77334" w:rsidRDefault="00E77334" w:rsidP="00E77334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z w:val="24"/>
          <w:szCs w:val="24"/>
        </w:rPr>
      </w:pP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E77334">
        <w:rPr>
          <w:rFonts w:ascii="Times New Roman" w:hAnsi="Times New Roman" w:cs="Times New Roman"/>
          <w:sz w:val="24"/>
          <w:szCs w:val="24"/>
        </w:rPr>
        <w:t>Armed Forces Chuncheon Hospital, Chuncheon, Republic of Korea</w:t>
      </w:r>
    </w:p>
    <w:p w14:paraId="2AAEED18" w14:textId="5C350E86" w:rsidR="00D674FD" w:rsidRDefault="00535C17" w:rsidP="0026206C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napToGrid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773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6206C" w:rsidRPr="0026206C">
        <w:rPr>
          <w:rFonts w:ascii="Times New Roman" w:hAnsi="Times New Roman" w:cs="Times New Roman"/>
          <w:sz w:val="24"/>
          <w:szCs w:val="24"/>
        </w:rPr>
        <w:t>Department of Preventive Medicine</w:t>
      </w:r>
      <w:r w:rsidR="0026206C">
        <w:rPr>
          <w:rFonts w:ascii="Times New Roman" w:hAnsi="Times New Roman" w:cs="Times New Roman"/>
          <w:sz w:val="24"/>
          <w:szCs w:val="24"/>
        </w:rPr>
        <w:t xml:space="preserve">, </w:t>
      </w:r>
      <w:r w:rsidR="0026206C" w:rsidRPr="0026206C">
        <w:rPr>
          <w:rFonts w:ascii="Times New Roman" w:hAnsi="Times New Roman" w:cs="Times New Roman"/>
          <w:sz w:val="24"/>
          <w:szCs w:val="24"/>
        </w:rPr>
        <w:t>Eulji University College of Medicine</w:t>
      </w:r>
      <w:r w:rsidR="0026206C">
        <w:rPr>
          <w:rFonts w:ascii="Times New Roman" w:hAnsi="Times New Roman" w:cs="Times New Roman"/>
          <w:sz w:val="24"/>
          <w:szCs w:val="24"/>
        </w:rPr>
        <w:t xml:space="preserve">, </w:t>
      </w:r>
      <w:r w:rsidR="0026206C" w:rsidRPr="0026206C">
        <w:rPr>
          <w:rFonts w:ascii="Times New Roman" w:hAnsi="Times New Roman" w:cs="Times New Roman"/>
          <w:sz w:val="24"/>
          <w:szCs w:val="24"/>
        </w:rPr>
        <w:t>Daejun</w:t>
      </w:r>
      <w:r w:rsidR="0026206C">
        <w:rPr>
          <w:rFonts w:ascii="Times New Roman" w:hAnsi="Times New Roman" w:cs="Times New Roman"/>
          <w:sz w:val="24"/>
          <w:szCs w:val="24"/>
        </w:rPr>
        <w:t xml:space="preserve">, </w:t>
      </w:r>
      <w:r w:rsidR="00ED53A6" w:rsidRPr="00ED53A6">
        <w:rPr>
          <w:rFonts w:ascii="Times New Roman" w:hAnsi="Times New Roman" w:cs="Times New Roman"/>
          <w:sz w:val="24"/>
          <w:szCs w:val="24"/>
        </w:rPr>
        <w:t>Republic of Korea</w:t>
      </w:r>
      <w:r w:rsidR="00ED53A6" w:rsidRPr="00ED53A6">
        <w:rPr>
          <w:rFonts w:ascii="Times New Roman" w:hAnsi="Times New Roman" w:cs="Times New Roman"/>
          <w:sz w:val="24"/>
          <w:szCs w:val="24"/>
        </w:rPr>
        <w:t xml:space="preserve"> </w:t>
      </w:r>
      <w:r w:rsidR="00D674FD">
        <w:rPr>
          <w:rFonts w:ascii="Times New Roman" w:hAnsi="Times New Roman" w:cs="Times New Roman"/>
          <w:snapToGrid w:val="0"/>
          <w:sz w:val="24"/>
          <w:szCs w:val="24"/>
        </w:rPr>
        <w:br w:type="page"/>
      </w:r>
    </w:p>
    <w:p w14:paraId="13CA8D0F" w14:textId="77777777" w:rsidR="006269A8" w:rsidRDefault="00D674FD" w:rsidP="00D674FD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b/>
          <w:sz w:val="24"/>
          <w:szCs w:val="24"/>
        </w:rPr>
      </w:pPr>
      <w:r w:rsidRPr="00FC1E3B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7334" w:rsidRPr="00E77334">
        <w:rPr>
          <w:rFonts w:ascii="Times New Roman" w:hAnsi="Times New Roman" w:cs="Times New Roman"/>
          <w:b/>
          <w:sz w:val="24"/>
          <w:szCs w:val="24"/>
        </w:rPr>
        <w:t>Demographic characteristics of the study p</w:t>
      </w:r>
      <w:r w:rsidR="00E77334">
        <w:rPr>
          <w:rFonts w:ascii="Times New Roman" w:hAnsi="Times New Roman" w:cs="Times New Roman"/>
          <w:b/>
          <w:sz w:val="24"/>
          <w:szCs w:val="24"/>
        </w:rPr>
        <w:t>opulation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860"/>
        <w:gridCol w:w="1050"/>
        <w:gridCol w:w="1110"/>
        <w:gridCol w:w="814"/>
        <w:gridCol w:w="992"/>
      </w:tblGrid>
      <w:tr w:rsidR="00D674FD" w:rsidRPr="00D674FD" w14:paraId="408B6698" w14:textId="77777777" w:rsidTr="00D674FD">
        <w:trPr>
          <w:trHeight w:val="330"/>
        </w:trPr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23C0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F8F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CF17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Boys </w:t>
            </w:r>
          </w:p>
        </w:tc>
        <w:tc>
          <w:tcPr>
            <w:tcW w:w="18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79AD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>Girls</w:t>
            </w:r>
          </w:p>
        </w:tc>
      </w:tr>
      <w:tr w:rsidR="00D674FD" w:rsidRPr="00D674FD" w14:paraId="45B805DC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BBC3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18D5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8DF6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F82A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433D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5534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D674FD" w:rsidRPr="00D674FD" w14:paraId="580634C5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9E9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>Family Typ</w:t>
            </w:r>
            <w:r>
              <w:rPr>
                <w:rFonts w:ascii="Times" w:eastAsia="맑은 고딕" w:hAnsi="Times" w:cs="Times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EBC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251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9360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883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7D272209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54A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outh Korean mother-Foreign father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E0B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3646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0.1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E6B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79B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0.10)</w:t>
            </w:r>
          </w:p>
        </w:tc>
      </w:tr>
      <w:tr w:rsidR="00D674FD" w:rsidRPr="00D674FD" w14:paraId="6043AF6B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AFF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uth Korean father-Foreign moth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E0B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79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45B0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0.8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8B7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F92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0.98)</w:t>
            </w:r>
          </w:p>
        </w:tc>
      </w:tr>
      <w:tr w:rsidR="00D674FD" w:rsidRPr="00D674FD" w14:paraId="78D880ED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97C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oth Foreign parents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7DF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8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8B0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0.1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B446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C6B2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0.17)</w:t>
            </w:r>
          </w:p>
        </w:tc>
      </w:tr>
      <w:tr w:rsidR="00D674FD" w:rsidRPr="00D674FD" w14:paraId="064A1FE3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ED4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oth South Korean parents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575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93,71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5C9E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98.8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4AD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98,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7865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98.75)</w:t>
            </w:r>
          </w:p>
        </w:tc>
      </w:tr>
      <w:tr w:rsidR="00D674FD" w:rsidRPr="00D674FD" w14:paraId="707FC200" w14:textId="77777777" w:rsidTr="00E77334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FE3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School Year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3B8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B44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333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28B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73ED9CC6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609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7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DAD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4D0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4,22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4630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5.0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010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4,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0CB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4.91)</w:t>
            </w:r>
          </w:p>
        </w:tc>
      </w:tr>
      <w:tr w:rsidR="00D674FD" w:rsidRPr="00D674FD" w14:paraId="2D2B7AF9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3F0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8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ED5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484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5,0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703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5.8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85E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5,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06C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5.83)</w:t>
            </w:r>
          </w:p>
        </w:tc>
      </w:tr>
      <w:tr w:rsidR="00D674FD" w:rsidRPr="00D674FD" w14:paraId="1D435F02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804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9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9A6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2CD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5,86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83B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6.7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5D5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6,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C15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7.01)</w:t>
            </w:r>
          </w:p>
        </w:tc>
      </w:tr>
      <w:tr w:rsidR="00D674FD" w:rsidRPr="00D674FD" w14:paraId="76717A1E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83E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0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0126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ADB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6,27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3D9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7.1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AA3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6,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CA1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6.95)</w:t>
            </w:r>
          </w:p>
        </w:tc>
      </w:tr>
      <w:tr w:rsidR="00D674FD" w:rsidRPr="00D674FD" w14:paraId="250A5E29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BFB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1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C23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D59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6,82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A3BD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7.7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078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7,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E71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7.46)</w:t>
            </w:r>
          </w:p>
        </w:tc>
      </w:tr>
      <w:tr w:rsidR="00D674FD" w:rsidRPr="00D674FD" w14:paraId="1DA66299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079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2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EE44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8490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6,60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F46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7.5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ADA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7,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5C7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7.83)</w:t>
            </w:r>
          </w:p>
        </w:tc>
      </w:tr>
      <w:tr w:rsidR="00D674FD" w:rsidRPr="00D674FD" w14:paraId="101537E7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519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Economic Situation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B93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7FB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67E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D76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52A84C62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563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Good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1F6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848D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44,09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AC2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6.5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859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40,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FF72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0.35)</w:t>
            </w:r>
          </w:p>
        </w:tc>
      </w:tr>
      <w:tr w:rsidR="00D674FD" w:rsidRPr="00D674FD" w14:paraId="4D9BC8C6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299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Averag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4A9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1F9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40,1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79F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2.3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89C4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47,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FA7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7.96)</w:t>
            </w:r>
          </w:p>
        </w:tc>
      </w:tr>
      <w:tr w:rsidR="00D674FD" w:rsidRPr="00D674FD" w14:paraId="49ADC03C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457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Bad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075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A32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0,59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C85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1.1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7BC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1,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A11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1.69)</w:t>
            </w:r>
          </w:p>
        </w:tc>
      </w:tr>
      <w:tr w:rsidR="00D674FD" w:rsidRPr="00D674FD" w14:paraId="46640B60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8A7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Academic Grad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030A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261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661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9ED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0077ECAF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52BF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Good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084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AD8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42,33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939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4.6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049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41,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BF1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1.71)</w:t>
            </w:r>
          </w:p>
        </w:tc>
      </w:tr>
      <w:tr w:rsidR="00D674FD" w:rsidRPr="00D674FD" w14:paraId="26493CF4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B29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Averag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238F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74B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26,11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B6B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27.5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739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30,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D51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0.24)</w:t>
            </w:r>
          </w:p>
        </w:tc>
      </w:tr>
      <w:tr w:rsidR="00D674FD" w:rsidRPr="00D674FD" w14:paraId="09FA5B98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2A9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Bad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D2E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55DD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26,34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93C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27.7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828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27,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0A9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28.06)</w:t>
            </w:r>
          </w:p>
        </w:tc>
      </w:tr>
      <w:tr w:rsidR="00D674FD" w:rsidRPr="00D674FD" w14:paraId="05EEE6DF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883E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Health Condition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ED4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3A0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CDC7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8FA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5B0B59AD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BB8A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Good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B42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464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44,162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02F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6.5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D956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39,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317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9.96)</w:t>
            </w:r>
          </w:p>
        </w:tc>
      </w:tr>
      <w:tr w:rsidR="00D674FD" w:rsidRPr="00D674FD" w14:paraId="365C2D62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C2B9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Averag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653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EAE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9,45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B11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9.9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FF37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4,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A8F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4.81)</w:t>
            </w:r>
          </w:p>
        </w:tc>
      </w:tr>
      <w:tr w:rsidR="00D674FD" w:rsidRPr="00D674FD" w14:paraId="464ACB45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5CE1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Bad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FDE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425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2,82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B8A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2.9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8CF9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4,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7D1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.84)</w:t>
            </w:r>
          </w:p>
        </w:tc>
      </w:tr>
      <w:tr w:rsidR="00D674FD" w:rsidRPr="00D674FD" w14:paraId="4CC13AD2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4E4A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Mother's Education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3C5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266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2CB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51C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085E125F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A5EB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Middle School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20F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,55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BFA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.6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769A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,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C21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.75)</w:t>
            </w:r>
          </w:p>
        </w:tc>
      </w:tr>
      <w:tr w:rsidR="00D674FD" w:rsidRPr="00D674FD" w14:paraId="6B8D906E" w14:textId="77777777" w:rsidTr="00E77334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3743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High School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5A8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33,73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43F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5.5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25E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37,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E9D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8.08)</w:t>
            </w:r>
          </w:p>
        </w:tc>
      </w:tr>
      <w:tr w:rsidR="00D674FD" w:rsidRPr="00D674FD" w14:paraId="4FD45D1B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ACD1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University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B77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B26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59,49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C34B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2.7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4B9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59,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CA2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0.17)</w:t>
            </w:r>
          </w:p>
        </w:tc>
      </w:tr>
      <w:tr w:rsidR="00D674FD" w:rsidRPr="00D674FD" w14:paraId="0CDDE93A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4BE3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Father's Education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CD1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447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7F0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AAF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5AA61555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169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3B0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,98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60C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2.0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4E9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2,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ED03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2.06)</w:t>
            </w:r>
          </w:p>
        </w:tc>
      </w:tr>
      <w:tr w:rsidR="00D674FD" w:rsidRPr="00D674FD" w14:paraId="09B02EF8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51C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B28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164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29,13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18C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0.7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985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31,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9DC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1.78)</w:t>
            </w:r>
          </w:p>
        </w:tc>
      </w:tr>
      <w:tr w:rsidR="00D674FD" w:rsidRPr="00D674FD" w14:paraId="22CFDC3D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98B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Univers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70C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BEF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63,68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FCB7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7.1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935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65,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DD3B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6.16)</w:t>
            </w:r>
          </w:p>
        </w:tc>
      </w:tr>
      <w:tr w:rsidR="00D674FD" w:rsidRPr="00D674FD" w14:paraId="081591E9" w14:textId="77777777" w:rsidTr="00E77334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0D1F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Alcohol Us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1D3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7FF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3C8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4B5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611A8976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B5AB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Ye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9B0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F747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40,85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156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3.1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2FB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33,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BDA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4.16)</w:t>
            </w:r>
          </w:p>
        </w:tc>
      </w:tr>
      <w:tr w:rsidR="00D674FD" w:rsidRPr="00D674FD" w14:paraId="5EA30464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8581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787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AFC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53,93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B45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56.9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82C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65,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259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5.84)</w:t>
            </w:r>
          </w:p>
        </w:tc>
      </w:tr>
      <w:tr w:rsidR="00D674FD" w:rsidRPr="00D674FD" w14:paraId="6C183B63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4C9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Str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2212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C42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4CE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149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8FD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776E0F7A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B257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A Lo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6AF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A2F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28,48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878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0.0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A09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44,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549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45.15)</w:t>
            </w:r>
          </w:p>
        </w:tc>
      </w:tr>
      <w:tr w:rsidR="00D674FD" w:rsidRPr="00D674FD" w14:paraId="3112D499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4A75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lastRenderedPageBreak/>
              <w:t xml:space="preserve"> A Littl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984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323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61,12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227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4.4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A33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52,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58F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53.15)</w:t>
            </w:r>
          </w:p>
        </w:tc>
      </w:tr>
      <w:tr w:rsidR="00D674FD" w:rsidRPr="00D674FD" w14:paraId="0B97F863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2B56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Non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5A5E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64D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5,18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791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5.4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7F6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,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CC17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.71)</w:t>
            </w:r>
          </w:p>
        </w:tc>
      </w:tr>
      <w:tr w:rsidR="00D674FD" w:rsidRPr="00D674FD" w14:paraId="6EB3CCAE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99D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Depress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BEAC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AF4A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065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9AB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011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1DADFD1F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0117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FAF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E74B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19,69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287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20.7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EF2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31,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EFB5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31.69)</w:t>
            </w:r>
          </w:p>
        </w:tc>
      </w:tr>
      <w:tr w:rsidR="00D674FD" w:rsidRPr="00D674FD" w14:paraId="009B79EC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5C0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B3F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E2E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75,09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237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79.2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4F8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67,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592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8.31)</w:t>
            </w:r>
          </w:p>
        </w:tc>
      </w:tr>
      <w:tr w:rsidR="00D674FD" w:rsidRPr="00D674FD" w14:paraId="63C5E39F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FCE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A75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0C4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7DB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124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63826BD1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27D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940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C51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8,57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BB5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9.0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535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15,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D0C6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15.34)</w:t>
            </w:r>
          </w:p>
        </w:tc>
      </w:tr>
      <w:tr w:rsidR="00D674FD" w:rsidRPr="00D674FD" w14:paraId="3C489857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0FF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29F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3F3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86,21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2F6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90.9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012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84,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FC0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84.66)</w:t>
            </w:r>
          </w:p>
        </w:tc>
      </w:tr>
      <w:tr w:rsidR="00D674FD" w:rsidRPr="00D674FD" w14:paraId="1D132737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239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Reg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807F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597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FAE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47FD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8925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05C28BE7" w14:textId="77777777" w:rsidTr="00D674FD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3C6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Metropolitans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0F1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88,34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7B2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93.2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BF4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92,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B78B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93.06)</w:t>
            </w:r>
          </w:p>
        </w:tc>
      </w:tr>
      <w:tr w:rsidR="00D674FD" w:rsidRPr="00D674FD" w14:paraId="392CB0B8" w14:textId="77777777" w:rsidTr="00E30BD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CFB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Rural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6A58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042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6,45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63B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.8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81D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6,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B45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6.94)</w:t>
            </w:r>
          </w:p>
        </w:tc>
      </w:tr>
      <w:tr w:rsidR="00E30BDD" w:rsidRPr="00D674FD" w14:paraId="58FF05FF" w14:textId="77777777" w:rsidTr="00CF0EFA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D52F" w14:textId="4AA5E279" w:rsidR="00E30BDD" w:rsidRPr="00D674FD" w:rsidRDefault="006D2DCB" w:rsidP="00E30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Times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moking Exposure at Home </w:t>
            </w:r>
            <w:r w:rsidR="00E30BDD" w:rsidRPr="00D674FD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5ABE" w14:textId="77777777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0FCE" w14:textId="07CFEB24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1114" w14:textId="4E7C7395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EB6F" w14:textId="176AFB1D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B986" w14:textId="7E305528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</w:p>
        </w:tc>
      </w:tr>
      <w:tr w:rsidR="00E30BDD" w:rsidRPr="00D674FD" w14:paraId="72CC9F04" w14:textId="77777777" w:rsidTr="00CF0EFA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E9F1" w14:textId="5A493458" w:rsidR="00E30BDD" w:rsidRPr="00D674FD" w:rsidRDefault="006D2DCB" w:rsidP="00E30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A860" w14:textId="77777777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654F" w14:textId="7BBD09DC" w:rsidR="00E30BDD" w:rsidRPr="00D674FD" w:rsidRDefault="006D2DCB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24,165</w:t>
            </w:r>
            <w:r w:rsidR="00E30BDD"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5A0B" w14:textId="4C386974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</w:t>
            </w:r>
            <w:r w:rsidR="008214C8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25.49</w:t>
            </w: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49BD" w14:textId="34416A4B" w:rsidR="00E30BDD" w:rsidRPr="00D674FD" w:rsidRDefault="008214C8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27,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A72A" w14:textId="799ADB3C" w:rsidR="00E30BDD" w:rsidRPr="00D674FD" w:rsidRDefault="00E30BDD" w:rsidP="00E30B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</w:t>
            </w:r>
            <w:r w:rsidR="008214C8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27.50</w:t>
            </w: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D2DCB" w:rsidRPr="00D674FD" w14:paraId="7CA41236" w14:textId="77777777" w:rsidTr="00D674FD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2E7BB6" w14:textId="2B1F4BDA" w:rsidR="006D2DCB" w:rsidRPr="00D674FD" w:rsidRDefault="006D2DCB" w:rsidP="006D2D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CD029" w14:textId="6AADC156" w:rsidR="006D2DCB" w:rsidRPr="00D674FD" w:rsidRDefault="006D2DCB" w:rsidP="006D2D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DA5C9A" w14:textId="69FDEFC6" w:rsidR="006D2DCB" w:rsidRPr="00D674FD" w:rsidRDefault="006D2DCB" w:rsidP="006D2D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70,628</w:t>
            </w: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1F8A7D" w14:textId="4DE38012" w:rsidR="006D2DCB" w:rsidRPr="00D674FD" w:rsidRDefault="006D2DCB" w:rsidP="006D2D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</w:t>
            </w:r>
            <w:r w:rsidR="008214C8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74.51</w:t>
            </w: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10B1B4" w14:textId="35935D3F" w:rsidR="006D2DCB" w:rsidRPr="00D674FD" w:rsidRDefault="008214C8" w:rsidP="006D2D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72,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7E2D7E" w14:textId="495CD57D" w:rsidR="006D2DCB" w:rsidRPr="00D674FD" w:rsidRDefault="006D2DCB" w:rsidP="006D2D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(</w:t>
            </w:r>
            <w:r w:rsidR="008214C8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76.07</w:t>
            </w:r>
            <w:r w:rsidRPr="00D674FD">
              <w:rPr>
                <w:rFonts w:ascii="Times" w:eastAsia="맑은 고딕" w:hAnsi="Times" w:cs="Times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02845C63" w14:textId="77777777" w:rsidR="00D674FD" w:rsidRDefault="00D674FD" w:rsidP="00D674FD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snapToGrid w:val="0"/>
          <w:sz w:val="24"/>
          <w:szCs w:val="24"/>
        </w:rPr>
      </w:pPr>
    </w:p>
    <w:p w14:paraId="2AD8F7C4" w14:textId="77777777" w:rsidR="00D674FD" w:rsidRDefault="00D674FD">
      <w:pPr>
        <w:widowControl/>
        <w:wordWrap/>
        <w:autoSpaceDE/>
        <w:autoSpaceDN/>
        <w:rPr>
          <w:rFonts w:ascii="Times New Roman" w:hAnsi="Times New Roman" w:cs="Times New Roman"/>
          <w:snapToGrid w:val="0"/>
          <w:sz w:val="24"/>
          <w:szCs w:val="24"/>
        </w:rPr>
      </w:pPr>
      <w:r>
        <w:rPr>
          <w:rFonts w:ascii="Times New Roman" w:hAnsi="Times New Roman" w:cs="Times New Roman"/>
          <w:snapToGrid w:val="0"/>
          <w:sz w:val="24"/>
          <w:szCs w:val="24"/>
        </w:rPr>
        <w:br w:type="page"/>
      </w:r>
    </w:p>
    <w:p w14:paraId="60A5DDB7" w14:textId="77777777" w:rsidR="00D674FD" w:rsidRDefault="00D674FD" w:rsidP="00D674FD">
      <w:pPr>
        <w:widowControl/>
        <w:suppressAutoHyphens/>
        <w:wordWrap/>
        <w:topLinePunct/>
        <w:autoSpaceDE/>
        <w:autoSpaceDN/>
        <w:spacing w:after="0" w:line="480" w:lineRule="auto"/>
        <w:jc w:val="left"/>
        <w:textAlignment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</w:t>
      </w:r>
      <w:r w:rsidR="00E77334">
        <w:rPr>
          <w:rFonts w:ascii="Times New Roman" w:hAnsi="Times New Roman" w:cs="Times New Roman"/>
          <w:b/>
          <w:sz w:val="24"/>
          <w:szCs w:val="24"/>
        </w:rPr>
        <w:t>Association between smoking and family types</w:t>
      </w:r>
    </w:p>
    <w:tbl>
      <w:tblPr>
        <w:tblW w:w="92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9"/>
        <w:gridCol w:w="552"/>
        <w:gridCol w:w="585"/>
        <w:gridCol w:w="264"/>
        <w:gridCol w:w="584"/>
        <w:gridCol w:w="209"/>
        <w:gridCol w:w="551"/>
        <w:gridCol w:w="584"/>
        <w:gridCol w:w="264"/>
        <w:gridCol w:w="584"/>
        <w:gridCol w:w="209"/>
        <w:gridCol w:w="551"/>
        <w:gridCol w:w="584"/>
        <w:gridCol w:w="264"/>
        <w:gridCol w:w="587"/>
      </w:tblGrid>
      <w:tr w:rsidR="00D674FD" w:rsidRPr="00D674FD" w14:paraId="70C037D2" w14:textId="77777777" w:rsidTr="00D674FD">
        <w:trPr>
          <w:trHeight w:val="351"/>
        </w:trPr>
        <w:tc>
          <w:tcPr>
            <w:tcW w:w="290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37993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372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D7D6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</w:tr>
      <w:tr w:rsidR="00D674FD" w:rsidRPr="00D674FD" w14:paraId="29B36E79" w14:textId="77777777" w:rsidTr="00D674FD">
        <w:trPr>
          <w:trHeight w:val="335"/>
        </w:trPr>
        <w:tc>
          <w:tcPr>
            <w:tcW w:w="290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92A72F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95B5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="00E773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*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25B9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FBBA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="00E773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*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E66F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1944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del 3 </w:t>
            </w: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 w:rsidR="00E773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*</w:t>
            </w:r>
          </w:p>
        </w:tc>
      </w:tr>
      <w:tr w:rsidR="00D674FD" w:rsidRPr="00D674FD" w14:paraId="3F8DEBF1" w14:textId="77777777" w:rsidTr="00D674FD">
        <w:trPr>
          <w:trHeight w:val="351"/>
        </w:trPr>
        <w:tc>
          <w:tcPr>
            <w:tcW w:w="290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A1CE4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36E1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2F1D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2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0D15D47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5055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432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ABD3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2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99BF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0C99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435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2798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D674FD" w:rsidRPr="00D674FD" w14:paraId="34E8A638" w14:textId="77777777" w:rsidTr="00D674FD">
        <w:trPr>
          <w:trHeight w:val="351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4E99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197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A30C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D767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693F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7315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BA7F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6DF9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D1E5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1D21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47D3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72C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422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623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F39C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618B1F08" w14:textId="77777777" w:rsidTr="00D674FD">
        <w:trPr>
          <w:trHeight w:val="33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6FD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 Typ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29A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EF61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443E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CA89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C75E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2E7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9D95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3466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0C3E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8FAC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114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6320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10D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4909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674FD" w:rsidRPr="00D674FD" w14:paraId="70FBA0F8" w14:textId="77777777" w:rsidTr="00D674FD">
        <w:trPr>
          <w:trHeight w:val="33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689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outh Korean mother-Foreign father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4791F" w14:textId="3AB19366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7808A" w14:textId="2C587365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B05B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77102" w14:textId="0643D322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73BA8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88562" w14:textId="3A94E6DE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1C2EA" w14:textId="732EF57B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F5B5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F9AED" w14:textId="01676A76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7682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2F21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E1B0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E7CC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5DDD2" w14:textId="566FB838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74FD" w:rsidRPr="00D674FD" w14:paraId="0FFAF541" w14:textId="77777777" w:rsidTr="00D674FD">
        <w:trPr>
          <w:trHeight w:val="33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4894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uth Korean father-Foreign moth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BFA41" w14:textId="02B85F11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C7B1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9E8C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5186E" w14:textId="554B4E34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6F58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5ED0B" w14:textId="5CC9C2A1" w:rsidR="00D674FD" w:rsidRPr="00D674FD" w:rsidRDefault="00EB35A5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="00D674FD"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3B74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A26F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65A60" w14:textId="01ED0C98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603F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40F8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36E5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E40A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31BB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)</w:t>
            </w:r>
          </w:p>
        </w:tc>
      </w:tr>
      <w:tr w:rsidR="00D674FD" w:rsidRPr="00D674FD" w14:paraId="0A11CE7E" w14:textId="77777777" w:rsidTr="00D674FD">
        <w:trPr>
          <w:trHeight w:val="335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73D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oth Foreign parents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ACB0D" w14:textId="6CEA23BF" w:rsidR="00D674FD" w:rsidRPr="00D674FD" w:rsidRDefault="00EB35A5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  <w:r w:rsidR="00D674FD"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C9F6B" w14:textId="2035D6E3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.2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CA2B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B0DF6" w14:textId="74796A67" w:rsidR="00D674FD" w:rsidRPr="00D674FD" w:rsidRDefault="00EB35A5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  <w:r w:rsidR="00D674FD"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37B2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8200B" w14:textId="00A0D3B1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22B85" w14:textId="32CE0B9A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7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C925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5F0C8" w14:textId="40DF175C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E3342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55E38" w14:textId="273B7D2E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C42EA" w14:textId="4EA03FBC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.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FEA2B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74152" w14:textId="398C01FC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EB35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74FD" w:rsidRPr="00D674FD" w14:paraId="10B1E44F" w14:textId="77777777" w:rsidTr="00D674FD">
        <w:trPr>
          <w:trHeight w:val="351"/>
        </w:trPr>
        <w:tc>
          <w:tcPr>
            <w:tcW w:w="2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B7A3C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oth South Korean parents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6FD2E0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9DCBC4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42EFC6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995DFBF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5B5848A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FAAA062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FD7D247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5AABF3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2777203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B5D9150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F9C9B0E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5F53EA1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C707876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1CA15C5" w14:textId="77777777" w:rsidR="00D674FD" w:rsidRPr="00D674FD" w:rsidRDefault="00D674FD" w:rsidP="00D6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4F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39077F4" w14:textId="77777777" w:rsidR="00D674FD" w:rsidRPr="00D674FD" w:rsidRDefault="00D674FD" w:rsidP="00D674FD">
      <w:pPr>
        <w:widowControl/>
        <w:suppressAutoHyphens/>
        <w:wordWrap/>
        <w:topLinePunct/>
        <w:autoSpaceDE/>
        <w:autoSpaceDN/>
        <w:spacing w:after="0" w:line="240" w:lineRule="auto"/>
        <w:jc w:val="left"/>
        <w:textAlignment w:val="center"/>
        <w:rPr>
          <w:rFonts w:ascii="Times New Roman" w:hAnsi="Times New Roman" w:cs="Times New Roman"/>
          <w:snapToGrid w:val="0"/>
          <w:sz w:val="22"/>
          <w:szCs w:val="24"/>
        </w:rPr>
      </w:pPr>
      <w:r w:rsidRPr="00D674FD">
        <w:rPr>
          <w:rFonts w:ascii="Times New Roman" w:hAnsi="Times New Roman" w:cs="Times New Roman"/>
          <w:snapToGrid w:val="0"/>
          <w:sz w:val="22"/>
          <w:szCs w:val="24"/>
          <w:vertAlign w:val="superscript"/>
        </w:rPr>
        <w:t xml:space="preserve">a </w:t>
      </w:r>
      <w:r w:rsidRPr="00D674FD">
        <w:rPr>
          <w:rFonts w:ascii="Times New Roman" w:hAnsi="Times New Roman" w:cs="Times New Roman"/>
          <w:snapToGrid w:val="0"/>
          <w:sz w:val="22"/>
          <w:szCs w:val="24"/>
        </w:rPr>
        <w:t>Both boys and girls</w:t>
      </w:r>
    </w:p>
    <w:p w14:paraId="28568988" w14:textId="77777777" w:rsidR="00D674FD" w:rsidRPr="00D674FD" w:rsidRDefault="00D674FD" w:rsidP="00D674FD">
      <w:pPr>
        <w:widowControl/>
        <w:suppressAutoHyphens/>
        <w:wordWrap/>
        <w:topLinePunct/>
        <w:autoSpaceDE/>
        <w:autoSpaceDN/>
        <w:spacing w:after="0" w:line="240" w:lineRule="auto"/>
        <w:jc w:val="left"/>
        <w:textAlignment w:val="center"/>
        <w:rPr>
          <w:rFonts w:ascii="Times New Roman" w:hAnsi="Times New Roman" w:cs="Times New Roman"/>
          <w:snapToGrid w:val="0"/>
          <w:sz w:val="22"/>
          <w:szCs w:val="24"/>
        </w:rPr>
      </w:pPr>
      <w:r w:rsidRPr="00D674FD">
        <w:rPr>
          <w:rFonts w:ascii="Times New Roman" w:hAnsi="Times New Roman" w:cs="Times New Roman"/>
          <w:snapToGrid w:val="0"/>
          <w:sz w:val="22"/>
          <w:szCs w:val="24"/>
          <w:vertAlign w:val="superscript"/>
        </w:rPr>
        <w:t xml:space="preserve">b </w:t>
      </w:r>
      <w:r w:rsidRPr="00D674FD">
        <w:rPr>
          <w:rFonts w:ascii="Times New Roman" w:hAnsi="Times New Roman" w:cs="Times New Roman"/>
          <w:snapToGrid w:val="0"/>
          <w:sz w:val="22"/>
          <w:szCs w:val="24"/>
        </w:rPr>
        <w:t>Only with boys</w:t>
      </w:r>
    </w:p>
    <w:p w14:paraId="1AE70199" w14:textId="77777777" w:rsidR="00D674FD" w:rsidRDefault="00D674FD" w:rsidP="00D674FD">
      <w:pPr>
        <w:widowControl/>
        <w:suppressAutoHyphens/>
        <w:wordWrap/>
        <w:topLinePunct/>
        <w:autoSpaceDE/>
        <w:autoSpaceDN/>
        <w:spacing w:after="0" w:line="240" w:lineRule="auto"/>
        <w:jc w:val="left"/>
        <w:textAlignment w:val="center"/>
        <w:rPr>
          <w:rFonts w:ascii="Times New Roman" w:hAnsi="Times New Roman" w:cs="Times New Roman"/>
          <w:snapToGrid w:val="0"/>
          <w:sz w:val="22"/>
          <w:szCs w:val="24"/>
        </w:rPr>
      </w:pPr>
      <w:r w:rsidRPr="00D674FD">
        <w:rPr>
          <w:rFonts w:ascii="Times New Roman" w:hAnsi="Times New Roman" w:cs="Times New Roman"/>
          <w:snapToGrid w:val="0"/>
          <w:sz w:val="22"/>
          <w:szCs w:val="24"/>
          <w:vertAlign w:val="superscript"/>
        </w:rPr>
        <w:t>c</w:t>
      </w:r>
      <w:r w:rsidRPr="00D674FD">
        <w:rPr>
          <w:rFonts w:ascii="Times New Roman" w:hAnsi="Times New Roman" w:cs="Times New Roman"/>
          <w:snapToGrid w:val="0"/>
          <w:sz w:val="22"/>
          <w:szCs w:val="24"/>
        </w:rPr>
        <w:t xml:space="preserve"> Only with girls</w:t>
      </w:r>
    </w:p>
    <w:p w14:paraId="2B35003B" w14:textId="4819C218" w:rsidR="00E77334" w:rsidRPr="00E77334" w:rsidRDefault="00E77334" w:rsidP="00D674FD">
      <w:pPr>
        <w:widowControl/>
        <w:suppressAutoHyphens/>
        <w:wordWrap/>
        <w:topLinePunct/>
        <w:autoSpaceDE/>
        <w:autoSpaceDN/>
        <w:spacing w:after="0" w:line="240" w:lineRule="auto"/>
        <w:jc w:val="left"/>
        <w:textAlignment w:val="center"/>
        <w:rPr>
          <w:rFonts w:ascii="Times New Roman" w:hAnsi="Times New Roman" w:cs="Times New Roman"/>
          <w:snapToGrid w:val="0"/>
          <w:sz w:val="22"/>
          <w:szCs w:val="24"/>
          <w:vertAlign w:val="superscript"/>
        </w:rPr>
      </w:pPr>
      <w:r w:rsidRPr="00E77334">
        <w:rPr>
          <w:rFonts w:ascii="Times New Roman" w:hAnsi="Times New Roman" w:cs="Times New Roman"/>
          <w:snapToGrid w:val="0"/>
          <w:sz w:val="22"/>
          <w:szCs w:val="24"/>
          <w:vertAlign w:val="superscript"/>
        </w:rPr>
        <w:t>*</w:t>
      </w:r>
      <w:r>
        <w:rPr>
          <w:rFonts w:ascii="Times New Roman" w:hAnsi="Times New Roman" w:cs="Times New Roman"/>
          <w:snapToGrid w:val="0"/>
          <w:sz w:val="22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napToGrid w:val="0"/>
          <w:sz w:val="22"/>
          <w:szCs w:val="24"/>
        </w:rPr>
        <w:t>Adjusted for all covariates which includes school year, economic situation, academic grade, health condition, mother’s education, father’s education, alcohol use, stress, depression, suicide ideation</w:t>
      </w:r>
      <w:r w:rsidR="00E30BDD">
        <w:rPr>
          <w:rFonts w:ascii="Times New Roman" w:hAnsi="Times New Roman" w:cs="Times New Roman"/>
          <w:snapToGrid w:val="0"/>
          <w:sz w:val="22"/>
          <w:szCs w:val="24"/>
        </w:rPr>
        <w:t xml:space="preserve">, </w:t>
      </w:r>
      <w:r>
        <w:rPr>
          <w:rFonts w:ascii="Times New Roman" w:hAnsi="Times New Roman" w:cs="Times New Roman"/>
          <w:snapToGrid w:val="0"/>
          <w:sz w:val="22"/>
          <w:szCs w:val="24"/>
        </w:rPr>
        <w:t>region</w:t>
      </w:r>
      <w:r w:rsidR="00E30BDD">
        <w:rPr>
          <w:rFonts w:ascii="Times New Roman" w:hAnsi="Times New Roman" w:cs="Times New Roman"/>
          <w:snapToGrid w:val="0"/>
          <w:sz w:val="22"/>
          <w:szCs w:val="24"/>
        </w:rPr>
        <w:t xml:space="preserve"> and smoking exposure at home</w:t>
      </w:r>
    </w:p>
    <w:p w14:paraId="2B56B35F" w14:textId="77777777" w:rsidR="00D674FD" w:rsidRDefault="00D674FD">
      <w:pPr>
        <w:widowControl/>
        <w:wordWrap/>
        <w:autoSpaceDE/>
        <w:autoSpaceDN/>
        <w:rPr>
          <w:rFonts w:ascii="Times New Roman" w:hAnsi="Times New Roman" w:cs="Times New Roman"/>
          <w:snapToGrid w:val="0"/>
          <w:sz w:val="22"/>
          <w:szCs w:val="24"/>
        </w:rPr>
      </w:pPr>
      <w:r>
        <w:rPr>
          <w:rFonts w:ascii="Times New Roman" w:hAnsi="Times New Roman" w:cs="Times New Roman"/>
          <w:snapToGrid w:val="0"/>
          <w:sz w:val="22"/>
          <w:szCs w:val="24"/>
        </w:rPr>
        <w:br w:type="page"/>
      </w:r>
    </w:p>
    <w:p w14:paraId="382C187B" w14:textId="77777777" w:rsidR="00E77334" w:rsidRDefault="00E77334" w:rsidP="00D674FD">
      <w:pPr>
        <w:widowControl/>
        <w:suppressAutoHyphens/>
        <w:wordWrap/>
        <w:topLinePunct/>
        <w:autoSpaceDE/>
        <w:autoSpaceDN/>
        <w:spacing w:after="0" w:line="240" w:lineRule="auto"/>
        <w:jc w:val="left"/>
        <w:textAlignment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3</w:t>
      </w:r>
      <w:r w:rsidR="00D674F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ssociation between country’s of birth and smoking status.</w:t>
      </w:r>
    </w:p>
    <w:p w14:paraId="0EB3FFC7" w14:textId="77777777" w:rsidR="00E77334" w:rsidRPr="00D674FD" w:rsidRDefault="00D674FD" w:rsidP="00D674FD">
      <w:pPr>
        <w:widowControl/>
        <w:suppressAutoHyphens/>
        <w:wordWrap/>
        <w:topLinePunct/>
        <w:autoSpaceDE/>
        <w:autoSpaceDN/>
        <w:spacing w:after="0" w:line="240" w:lineRule="auto"/>
        <w:jc w:val="left"/>
        <w:textAlignment w:val="center"/>
        <w:rPr>
          <w:rFonts w:ascii="Times New Roman" w:hAnsi="Times New Roman" w:cs="Times New Roman"/>
          <w:snapToGrid w:val="0"/>
          <w:sz w:val="22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1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829"/>
        <w:gridCol w:w="607"/>
        <w:gridCol w:w="682"/>
        <w:gridCol w:w="294"/>
        <w:gridCol w:w="911"/>
        <w:gridCol w:w="829"/>
        <w:gridCol w:w="607"/>
        <w:gridCol w:w="682"/>
        <w:gridCol w:w="294"/>
        <w:gridCol w:w="844"/>
      </w:tblGrid>
      <w:tr w:rsidR="00E77334" w:rsidRPr="00E77334" w14:paraId="772F4791" w14:textId="77777777" w:rsidTr="00E77334">
        <w:trPr>
          <w:trHeight w:val="341"/>
        </w:trPr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6827A5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C12D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4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0CC3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Father's country of birth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3C8F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4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DFBBD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Mother's country of birth</w:t>
            </w:r>
          </w:p>
        </w:tc>
      </w:tr>
      <w:tr w:rsidR="00E77334" w:rsidRPr="00E77334" w14:paraId="73079EDC" w14:textId="77777777" w:rsidTr="00E77334">
        <w:trPr>
          <w:trHeight w:val="341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97192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DD7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4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AAF3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Smoking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99EA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4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A8F48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Smoking </w:t>
            </w:r>
          </w:p>
        </w:tc>
      </w:tr>
      <w:tr w:rsidR="00E77334" w:rsidRPr="00E77334" w14:paraId="060DE3BA" w14:textId="77777777" w:rsidTr="00E77334">
        <w:trPr>
          <w:trHeight w:val="356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658BC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6CCAF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72BB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88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5ED85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5C47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E9EBC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81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C7129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>95% CI</w:t>
            </w:r>
          </w:p>
        </w:tc>
      </w:tr>
      <w:tr w:rsidR="00E77334" w:rsidRPr="00E77334" w14:paraId="7FFAF10A" w14:textId="77777777" w:rsidTr="00E77334">
        <w:trPr>
          <w:trHeight w:val="356"/>
        </w:trPr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6020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Boys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ADD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30A0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34823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35202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E1B2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372F8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E4D7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F937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A35D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17178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</w:tr>
      <w:tr w:rsidR="00E77334" w:rsidRPr="00E77334" w14:paraId="6913864A" w14:textId="77777777" w:rsidTr="00E77334">
        <w:trPr>
          <w:trHeight w:val="35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14ED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South Kore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B18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94,5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82AF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1.0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4EB91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E0F7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41062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57CBC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93,8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EF8F5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1.0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1C5D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FA61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3AA2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</w:tr>
      <w:tr w:rsidR="00E77334" w:rsidRPr="00E77334" w14:paraId="0F78D477" w14:textId="77777777" w:rsidTr="00E77334">
        <w:trPr>
          <w:trHeight w:val="341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A2D8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Japan/Taiw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09C4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2811D" w14:textId="581CD838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0.9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0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0185E" w14:textId="52C2D25E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0.2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3981A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F01FF" w14:textId="0A606C7E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18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C8AB3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1C08E" w14:textId="4FD77C0F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0.7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3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4E506" w14:textId="79D244DC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0.4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2DE0F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DDF35" w14:textId="6ABAE690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.2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7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  <w:tr w:rsidR="00E77334" w:rsidRPr="00E77334" w14:paraId="793C2163" w14:textId="77777777" w:rsidTr="00E77334">
        <w:trPr>
          <w:trHeight w:val="341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956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Mainland Chi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3E6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AA34E" w14:textId="39F20832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.5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3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7BAA9" w14:textId="05B96A0B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0.8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0984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E75B7" w14:textId="1B806E39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76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E7D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8EE56" w14:textId="76300D6E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.1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1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C1ACE" w14:textId="4D8CFDB1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0.8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D2833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C24C9" w14:textId="0E46D9D0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.5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4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  <w:tr w:rsidR="00E77334" w:rsidRPr="00E77334" w14:paraId="63DDFEB2" w14:textId="77777777" w:rsidTr="00E77334">
        <w:trPr>
          <w:trHeight w:val="341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C229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North Kore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67A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73375" w14:textId="1568F440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55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DD56A" w14:textId="57EF541D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0.9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1090A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4B40E" w14:textId="28BCDE72" w:rsidR="00E77334" w:rsidRPr="00E77334" w:rsidRDefault="00092465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</w:rPr>
              <w:t>6.60</w:t>
            </w:r>
            <w:r w:rsidR="00E77334"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3462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26F64" w14:textId="373506EE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52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8165D" w14:textId="26E46B35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1.1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EA8C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CCC14" w14:textId="54F1C3D4" w:rsidR="00E77334" w:rsidRPr="00E77334" w:rsidRDefault="00183627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</w:rPr>
              <w:t>5.89</w:t>
            </w:r>
            <w:r w:rsidR="00E77334"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  <w:tr w:rsidR="00E77334" w:rsidRPr="00E77334" w14:paraId="43CFD163" w14:textId="77777777" w:rsidTr="00E77334">
        <w:trPr>
          <w:trHeight w:val="341"/>
        </w:trPr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0CDED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Others</w:t>
            </w:r>
          </w:p>
        </w:tc>
        <w:tc>
          <w:tcPr>
            <w:tcW w:w="8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8E014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05</w:t>
            </w:r>
          </w:p>
        </w:tc>
        <w:tc>
          <w:tcPr>
            <w:tcW w:w="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693715" w14:textId="04DE8055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05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2F5F8" w14:textId="3727BF19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1.9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3270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0CFBCE" w14:textId="2224418F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4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83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4D39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80</w:t>
            </w:r>
          </w:p>
        </w:tc>
        <w:tc>
          <w:tcPr>
            <w:tcW w:w="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D64C2F" w14:textId="499116D6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.5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4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55228" w14:textId="711F980C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1.1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4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DB362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76AFB" w14:textId="2B6FA110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0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7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  <w:tr w:rsidR="00E77334" w:rsidRPr="00E77334" w14:paraId="7D0E24D0" w14:textId="77777777" w:rsidTr="00E77334">
        <w:trPr>
          <w:trHeight w:val="356"/>
        </w:trPr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09CC5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Girls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EC9D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3FB9A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84878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0F172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B71B1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4D85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C654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44449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47BD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8DF6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</w:tr>
      <w:tr w:rsidR="00E77334" w:rsidRPr="00E77334" w14:paraId="35C1324A" w14:textId="77777777" w:rsidTr="00E77334">
        <w:trPr>
          <w:trHeight w:val="35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72F95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South Kore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92FE3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99,1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ED94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1.0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1588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DE93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8C955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A05C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98,3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4EB8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1.0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B4D9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B72C4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A0F1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　</w:t>
            </w:r>
          </w:p>
        </w:tc>
      </w:tr>
      <w:tr w:rsidR="00E77334" w:rsidRPr="00E77334" w14:paraId="684FDB16" w14:textId="77777777" w:rsidTr="00E77334">
        <w:trPr>
          <w:trHeight w:val="341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1AB9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Japan/Taiw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4FCE1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61D21" w14:textId="67FC3D00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66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84938" w14:textId="453FD01D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0.6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D8EBC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98E46" w14:textId="4D15D738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1.84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3F45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07595" w14:textId="7EC6D215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0.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81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BAAC5" w14:textId="794A0F8E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0.3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33902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EDBB8" w14:textId="541D52D2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03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  <w:tr w:rsidR="00E77334" w:rsidRPr="00E77334" w14:paraId="15EE3EDA" w14:textId="77777777" w:rsidTr="00E77334">
        <w:trPr>
          <w:trHeight w:val="341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D28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Mainland Chi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6DD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E95D0" w14:textId="3A02CE2E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0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9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63C0E" w14:textId="2A4844D9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0.8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AC9B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94925" w14:textId="2A6134E8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4.8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7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7FE3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4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03B6D" w14:textId="55321C48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.5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2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4AE53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1.0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064F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D53A1" w14:textId="182D2EAB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19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  <w:tr w:rsidR="00E77334" w:rsidRPr="00E77334" w14:paraId="03A833F5" w14:textId="77777777" w:rsidTr="00E77334">
        <w:trPr>
          <w:trHeight w:val="341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F24E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North Kore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5949F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35C06" w14:textId="55441340" w:rsidR="00E77334" w:rsidRPr="00E77334" w:rsidRDefault="00092465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</w:rPr>
              <w:t>5.75</w:t>
            </w:r>
            <w:r w:rsidR="00E77334"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E17DD" w14:textId="75CFD3F1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1.9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6504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28936" w14:textId="468C3186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7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30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B927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9F385" w14:textId="4F98853D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.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02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13CD" w14:textId="5BC6348C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0.9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47B30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6A081" w14:textId="46AB1AFD" w:rsidR="00E77334" w:rsidRPr="00E77334" w:rsidRDefault="00183627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</w:rPr>
              <w:t>9.70</w:t>
            </w:r>
            <w:r w:rsidR="00E77334"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  <w:tr w:rsidR="00E77334" w:rsidRPr="00E77334" w14:paraId="73DBDD30" w14:textId="77777777" w:rsidTr="00E77334">
        <w:trPr>
          <w:trHeight w:val="356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DEF3B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Other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F913C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1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E38CBB" w14:textId="6DFE3A31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4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22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9AA4FF" w14:textId="18A74B7C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2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35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B893EB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0F6A92" w14:textId="5096298C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7.</w:t>
            </w:r>
            <w:r w:rsidR="00092465">
              <w:rPr>
                <w:rFonts w:ascii="Times" w:eastAsia="맑은 고딕" w:hAnsi="Times" w:cs="Times"/>
                <w:color w:val="000000"/>
                <w:kern w:val="0"/>
              </w:rPr>
              <w:t>56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858D4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4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F4852B" w14:textId="0BF42A8D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2.7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2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A5BFC1" w14:textId="0E699E1F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(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1.86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BA0FC6" w14:textId="77777777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FC15C4" w14:textId="1274F752" w:rsidR="00E77334" w:rsidRPr="00E77334" w:rsidRDefault="00E77334" w:rsidP="00E773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</w:rPr>
            </w:pP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3.</w:t>
            </w:r>
            <w:r w:rsidR="00183627">
              <w:rPr>
                <w:rFonts w:ascii="Times" w:eastAsia="맑은 고딕" w:hAnsi="Times" w:cs="Times"/>
                <w:color w:val="000000"/>
                <w:kern w:val="0"/>
              </w:rPr>
              <w:t>95</w:t>
            </w:r>
            <w:r w:rsidRPr="00E77334">
              <w:rPr>
                <w:rFonts w:ascii="Times" w:eastAsia="맑은 고딕" w:hAnsi="Times" w:cs="Times"/>
                <w:color w:val="000000"/>
                <w:kern w:val="0"/>
              </w:rPr>
              <w:t>)</w:t>
            </w:r>
          </w:p>
        </w:tc>
      </w:tr>
    </w:tbl>
    <w:p w14:paraId="54C1643C" w14:textId="77777777" w:rsidR="00D674FD" w:rsidRPr="00D674FD" w:rsidRDefault="00D674FD" w:rsidP="00D674FD">
      <w:pPr>
        <w:widowControl/>
        <w:suppressAutoHyphens/>
        <w:wordWrap/>
        <w:topLinePunct/>
        <w:autoSpaceDE/>
        <w:autoSpaceDN/>
        <w:spacing w:after="0" w:line="240" w:lineRule="auto"/>
        <w:jc w:val="left"/>
        <w:textAlignment w:val="center"/>
        <w:rPr>
          <w:rFonts w:ascii="Times New Roman" w:hAnsi="Times New Roman" w:cs="Times New Roman"/>
          <w:snapToGrid w:val="0"/>
          <w:sz w:val="22"/>
          <w:szCs w:val="24"/>
        </w:rPr>
      </w:pPr>
    </w:p>
    <w:sectPr w:rsidR="00D674FD" w:rsidRPr="00D674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4FD"/>
    <w:rsid w:val="00092465"/>
    <w:rsid w:val="00183627"/>
    <w:rsid w:val="0026206C"/>
    <w:rsid w:val="00535C17"/>
    <w:rsid w:val="006269A8"/>
    <w:rsid w:val="006D2DCB"/>
    <w:rsid w:val="008214C8"/>
    <w:rsid w:val="00D674FD"/>
    <w:rsid w:val="00E30BDD"/>
    <w:rsid w:val="00E77334"/>
    <w:rsid w:val="00EB35A5"/>
    <w:rsid w:val="00ED53A6"/>
    <w:rsid w:val="00F001C8"/>
    <w:rsid w:val="00F1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73E55"/>
  <w15:chartTrackingRefBased/>
  <w15:docId w15:val="{F16C5053-76C8-4888-A094-3973C2B05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4FD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7733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9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민아(보건학과)</dc:creator>
  <cp:keywords/>
  <dc:description/>
  <cp:lastModifiedBy>박민아</cp:lastModifiedBy>
  <cp:revision>12</cp:revision>
  <dcterms:created xsi:type="dcterms:W3CDTF">2022-06-20T05:54:00Z</dcterms:created>
  <dcterms:modified xsi:type="dcterms:W3CDTF">2022-09-29T13:07:00Z</dcterms:modified>
</cp:coreProperties>
</file>